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F7C7C" w14:textId="77777777" w:rsidR="00176258" w:rsidRPr="0097289E" w:rsidRDefault="00FB422B">
      <w:pPr>
        <w:rPr>
          <w:b/>
          <w:sz w:val="28"/>
          <w:szCs w:val="28"/>
        </w:rPr>
      </w:pPr>
      <w:r w:rsidRPr="0097289E">
        <w:rPr>
          <w:b/>
          <w:sz w:val="28"/>
          <w:szCs w:val="28"/>
        </w:rPr>
        <w:t>Appendix 1</w:t>
      </w:r>
      <w:r w:rsidR="008C0307" w:rsidRPr="0097289E">
        <w:rPr>
          <w:b/>
          <w:sz w:val="28"/>
          <w:szCs w:val="28"/>
        </w:rPr>
        <w:t xml:space="preserve">. </w:t>
      </w:r>
    </w:p>
    <w:p w14:paraId="3F2CCFF8" w14:textId="77777777" w:rsidR="00176258" w:rsidRDefault="00176258"/>
    <w:p w14:paraId="218F96C3" w14:textId="612763CE" w:rsidR="00FB422B" w:rsidRPr="0097289E" w:rsidRDefault="00FB422B">
      <w:pPr>
        <w:rPr>
          <w:b/>
          <w:sz w:val="28"/>
          <w:szCs w:val="28"/>
        </w:rPr>
      </w:pPr>
      <w:r w:rsidRPr="0097289E">
        <w:rPr>
          <w:b/>
          <w:sz w:val="28"/>
          <w:szCs w:val="28"/>
        </w:rPr>
        <w:t xml:space="preserve">Sample of </w:t>
      </w:r>
      <w:r w:rsidR="008C0307" w:rsidRPr="0097289E">
        <w:rPr>
          <w:b/>
          <w:sz w:val="28"/>
          <w:szCs w:val="28"/>
        </w:rPr>
        <w:t xml:space="preserve">interview </w:t>
      </w:r>
      <w:r w:rsidRPr="0097289E">
        <w:rPr>
          <w:b/>
          <w:sz w:val="28"/>
          <w:szCs w:val="28"/>
        </w:rPr>
        <w:t>questions</w:t>
      </w:r>
    </w:p>
    <w:p w14:paraId="64708D2F" w14:textId="77777777" w:rsidR="008C0307" w:rsidRDefault="008C0307"/>
    <w:p w14:paraId="7CC73E31" w14:textId="77777777" w:rsidR="00FB422B" w:rsidRDefault="00FB422B" w:rsidP="00465F0E">
      <w:pPr>
        <w:pStyle w:val="ListParagraph"/>
        <w:numPr>
          <w:ilvl w:val="0"/>
          <w:numId w:val="1"/>
        </w:numPr>
        <w:spacing w:line="480" w:lineRule="auto"/>
      </w:pPr>
      <w:r>
        <w:t>If you were to describe to somebody that doesn’t know what it means to have PD, how a normal day is like for you, what would you talk about?</w:t>
      </w:r>
    </w:p>
    <w:p w14:paraId="02A9D35E" w14:textId="77777777" w:rsidR="00FB422B" w:rsidRDefault="00FB422B" w:rsidP="00465F0E">
      <w:pPr>
        <w:pStyle w:val="ListParagraph"/>
        <w:numPr>
          <w:ilvl w:val="0"/>
          <w:numId w:val="1"/>
        </w:numPr>
        <w:spacing w:line="480" w:lineRule="auto"/>
      </w:pPr>
      <w:r>
        <w:t>Can you give examples of situations when your balance becomes worse?</w:t>
      </w:r>
    </w:p>
    <w:p w14:paraId="481E7079" w14:textId="6C4D8C88" w:rsidR="00FB422B" w:rsidRDefault="00FB422B" w:rsidP="00465F0E">
      <w:pPr>
        <w:pStyle w:val="ListParagraph"/>
        <w:numPr>
          <w:ilvl w:val="0"/>
          <w:numId w:val="1"/>
        </w:numPr>
        <w:spacing w:line="480" w:lineRule="auto"/>
      </w:pPr>
      <w:r>
        <w:t xml:space="preserve">Can you give examples on when your balances </w:t>
      </w:r>
      <w:r w:rsidR="008C0307">
        <w:t>improves</w:t>
      </w:r>
      <w:r>
        <w:t>?</w:t>
      </w:r>
    </w:p>
    <w:p w14:paraId="52CDBC0F" w14:textId="27A45E86" w:rsidR="00FB422B" w:rsidRDefault="008C0307" w:rsidP="00465F0E">
      <w:pPr>
        <w:pStyle w:val="ListParagraph"/>
        <w:numPr>
          <w:ilvl w:val="0"/>
          <w:numId w:val="1"/>
        </w:numPr>
        <w:spacing w:line="480" w:lineRule="auto"/>
      </w:pPr>
      <w:r>
        <w:t>How does balance a</w:t>
      </w:r>
      <w:r w:rsidR="00FB422B">
        <w:t>ffect your ability to do things in your everyday life?</w:t>
      </w:r>
    </w:p>
    <w:p w14:paraId="39B45DB9" w14:textId="736F148A" w:rsidR="004C6C3D" w:rsidRDefault="004C6C3D" w:rsidP="00465F0E">
      <w:pPr>
        <w:pStyle w:val="ListParagraph"/>
        <w:numPr>
          <w:ilvl w:val="0"/>
          <w:numId w:val="1"/>
        </w:numPr>
        <w:spacing w:line="480" w:lineRule="auto"/>
      </w:pPr>
      <w:r>
        <w:t>Can you describe any specific household activities or thin</w:t>
      </w:r>
      <w:r w:rsidR="008C0307">
        <w:t xml:space="preserve">gs that you do at home that </w:t>
      </w:r>
      <w:r>
        <w:t>are affected by your balance?</w:t>
      </w:r>
    </w:p>
    <w:p w14:paraId="577C469E" w14:textId="0773E84C" w:rsidR="004C6C3D" w:rsidRDefault="004C6C3D" w:rsidP="00465F0E">
      <w:pPr>
        <w:pStyle w:val="ListParagraph"/>
        <w:numPr>
          <w:ilvl w:val="0"/>
          <w:numId w:val="1"/>
        </w:numPr>
        <w:spacing w:line="480" w:lineRule="auto"/>
      </w:pPr>
      <w:r>
        <w:t xml:space="preserve">Can you describe some special activities outdoors that you think are harder </w:t>
      </w:r>
      <w:r w:rsidR="008C0307">
        <w:t xml:space="preserve">to do </w:t>
      </w:r>
      <w:r>
        <w:t>due to your balance?</w:t>
      </w:r>
    </w:p>
    <w:p w14:paraId="55ADEF04" w14:textId="77777777" w:rsidR="004C6C3D" w:rsidRDefault="004C6C3D" w:rsidP="00465F0E">
      <w:pPr>
        <w:pStyle w:val="ListParagraph"/>
        <w:numPr>
          <w:ilvl w:val="0"/>
          <w:numId w:val="1"/>
        </w:numPr>
        <w:spacing w:line="480" w:lineRule="auto"/>
      </w:pPr>
      <w:r>
        <w:t>Have you experienced that your balance has made it harder to participate in any social activities?</w:t>
      </w:r>
    </w:p>
    <w:p w14:paraId="0CB76192" w14:textId="60A622A8" w:rsidR="004C6C3D" w:rsidRDefault="008C0307" w:rsidP="00465F0E">
      <w:pPr>
        <w:pStyle w:val="ListParagraph"/>
        <w:numPr>
          <w:ilvl w:val="0"/>
          <w:numId w:val="1"/>
        </w:numPr>
        <w:spacing w:line="480" w:lineRule="auto"/>
      </w:pPr>
      <w:r>
        <w:t>Are there</w:t>
      </w:r>
      <w:r w:rsidR="004C6C3D">
        <w:t xml:space="preserve"> things in your everyday life do you avoid or have stopped doing due to your balance? </w:t>
      </w:r>
      <w:r>
        <w:t>If so, why do you think you avoid these things?</w:t>
      </w:r>
    </w:p>
    <w:p w14:paraId="7226CDD7" w14:textId="2D3C48B4" w:rsidR="007F674A" w:rsidRDefault="007F674A" w:rsidP="00465F0E">
      <w:pPr>
        <w:pStyle w:val="ListParagraph"/>
        <w:numPr>
          <w:ilvl w:val="0"/>
          <w:numId w:val="1"/>
        </w:numPr>
        <w:spacing w:line="480" w:lineRule="auto"/>
      </w:pPr>
      <w:r>
        <w:t>When one gets older it’s more common to fall, what do you think about the risk of fall</w:t>
      </w:r>
      <w:r w:rsidR="008C0307">
        <w:t>ing, is it something that bother</w:t>
      </w:r>
      <w:r>
        <w:t>s you?</w:t>
      </w:r>
    </w:p>
    <w:p w14:paraId="55B3ACF6" w14:textId="1A67CCE5" w:rsidR="004C6C3D" w:rsidRDefault="004C6C3D" w:rsidP="00465F0E">
      <w:pPr>
        <w:pStyle w:val="ListParagraph"/>
        <w:numPr>
          <w:ilvl w:val="0"/>
          <w:numId w:val="1"/>
        </w:numPr>
        <w:spacing w:line="480" w:lineRule="auto"/>
      </w:pPr>
      <w:r>
        <w:t>A</w:t>
      </w:r>
      <w:r w:rsidR="008C0307">
        <w:t>nother thing that can be troublesome</w:t>
      </w:r>
      <w:r>
        <w:t xml:space="preserve"> is when one does two things at the same time, how do you experience that? </w:t>
      </w:r>
      <w:r w:rsidR="008C0307">
        <w:t>If so, i</w:t>
      </w:r>
      <w:r>
        <w:t>n which situations have you noticed it?</w:t>
      </w:r>
    </w:p>
    <w:p w14:paraId="77F896E3" w14:textId="761F82F2" w:rsidR="00FB422B" w:rsidRDefault="004C6C3D" w:rsidP="00465F0E">
      <w:pPr>
        <w:pStyle w:val="ListParagraph"/>
        <w:numPr>
          <w:ilvl w:val="0"/>
          <w:numId w:val="1"/>
        </w:numPr>
        <w:spacing w:line="480" w:lineRule="auto"/>
      </w:pPr>
      <w:r>
        <w:t>Is there som</w:t>
      </w:r>
      <w:r w:rsidR="00EA1C42">
        <w:t>ething that you don’t think that</w:t>
      </w:r>
      <w:bookmarkStart w:id="0" w:name="_GoBack"/>
      <w:bookmarkEnd w:id="0"/>
      <w:r>
        <w:t xml:space="preserve"> we have spoken about </w:t>
      </w:r>
      <w:r w:rsidR="00544916">
        <w:t>regarding these subjects or that you would like to ask about before we finish?</w:t>
      </w:r>
    </w:p>
    <w:sectPr w:rsidR="00FB422B" w:rsidSect="00E928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811D82"/>
    <w:multiLevelType w:val="hybridMultilevel"/>
    <w:tmpl w:val="78ACD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22B"/>
    <w:rsid w:val="00176258"/>
    <w:rsid w:val="004630B3"/>
    <w:rsid w:val="00465F0E"/>
    <w:rsid w:val="004C6C3D"/>
    <w:rsid w:val="00544916"/>
    <w:rsid w:val="007F674A"/>
    <w:rsid w:val="008C0307"/>
    <w:rsid w:val="0097289E"/>
    <w:rsid w:val="00E928AD"/>
    <w:rsid w:val="00EA1C42"/>
    <w:rsid w:val="00FB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0C9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F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F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0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LaGrone</dc:creator>
  <cp:keywords/>
  <dc:description/>
  <cp:lastModifiedBy>Austin LaGrone</cp:lastModifiedBy>
  <cp:revision>8</cp:revision>
  <dcterms:created xsi:type="dcterms:W3CDTF">2019-01-26T19:20:00Z</dcterms:created>
  <dcterms:modified xsi:type="dcterms:W3CDTF">2019-06-24T18:52:00Z</dcterms:modified>
</cp:coreProperties>
</file>